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231"/>
        <w:tblW w:w="15643" w:type="dxa"/>
        <w:tblLook w:val="04A0" w:firstRow="1" w:lastRow="0" w:firstColumn="1" w:lastColumn="0" w:noHBand="0" w:noVBand="1"/>
      </w:tblPr>
      <w:tblGrid>
        <w:gridCol w:w="1280"/>
        <w:gridCol w:w="1564"/>
        <w:gridCol w:w="1551"/>
        <w:gridCol w:w="2430"/>
        <w:gridCol w:w="2275"/>
        <w:gridCol w:w="2702"/>
        <w:gridCol w:w="3841"/>
      </w:tblGrid>
      <w:tr w:rsidR="0070729B" w:rsidRPr="005045D4" w14:paraId="0ED8E655" w14:textId="77777777" w:rsidTr="00510AD1">
        <w:trPr>
          <w:trHeight w:val="573"/>
        </w:trPr>
        <w:tc>
          <w:tcPr>
            <w:tcW w:w="156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5334" w14:textId="689259C8" w:rsidR="0070729B" w:rsidRPr="005045D4" w:rsidRDefault="0070729B" w:rsidP="00510AD1">
            <w:pPr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 xml:space="preserve">Supplementary </w:t>
            </w:r>
            <w:r w:rsidR="00405006">
              <w:rPr>
                <w:rFonts w:ascii="Times New Roman" w:hAnsi="Times New Roman"/>
                <w:b/>
                <w:bCs/>
                <w:color w:val="000000"/>
                <w:szCs w:val="24"/>
              </w:rPr>
              <w:t>T</w:t>
            </w:r>
            <w:r w:rsidRPr="005045D4">
              <w:rPr>
                <w:rFonts w:ascii="Times New Roman" w:hAnsi="Times New Roman"/>
                <w:b/>
                <w:bCs/>
                <w:color w:val="000000"/>
                <w:szCs w:val="24"/>
              </w:rPr>
              <w:t xml:space="preserve">able </w:t>
            </w: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S</w:t>
            </w:r>
            <w:r w:rsidRPr="005045D4">
              <w:rPr>
                <w:rFonts w:ascii="Times New Roman" w:hAnsi="Times New Roman"/>
                <w:b/>
                <w:bCs/>
                <w:color w:val="000000"/>
                <w:szCs w:val="24"/>
              </w:rPr>
              <w:t xml:space="preserve">1: </w:t>
            </w:r>
            <w:r w:rsidRPr="005045D4">
              <w:rPr>
                <w:rFonts w:ascii="Times New Roman" w:hAnsi="Times New Roman"/>
                <w:color w:val="000000"/>
                <w:szCs w:val="24"/>
              </w:rPr>
              <w:t xml:space="preserve">Summary of the cultivation and production practices of the six smallholder farms </w:t>
            </w:r>
            <w:r w:rsidR="00E04392">
              <w:rPr>
                <w:rFonts w:ascii="Times New Roman" w:hAnsi="Times New Roman"/>
                <w:color w:val="000000"/>
                <w:szCs w:val="24"/>
              </w:rPr>
              <w:t xml:space="preserve">sourced for </w:t>
            </w:r>
            <w:r w:rsidR="00EF2BEB">
              <w:rPr>
                <w:rFonts w:ascii="Times New Roman" w:hAnsi="Times New Roman"/>
                <w:color w:val="000000"/>
                <w:szCs w:val="24"/>
              </w:rPr>
              <w:t>antibiotic resistant bacteria</w:t>
            </w:r>
            <w:r w:rsidR="00635B31">
              <w:rPr>
                <w:rFonts w:ascii="Times New Roman" w:hAnsi="Times New Roman"/>
                <w:color w:val="000000"/>
                <w:szCs w:val="24"/>
              </w:rPr>
              <w:t xml:space="preserve"> in the current study</w:t>
            </w:r>
          </w:p>
        </w:tc>
      </w:tr>
      <w:tr w:rsidR="0070729B" w:rsidRPr="005045D4" w14:paraId="721E5742" w14:textId="77777777" w:rsidTr="00510AD1">
        <w:trPr>
          <w:trHeight w:val="560"/>
        </w:trPr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0908B2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15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9F68E3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b/>
                <w:bCs/>
                <w:color w:val="000000"/>
                <w:szCs w:val="24"/>
              </w:rPr>
              <w:t>Province</w:t>
            </w:r>
          </w:p>
        </w:tc>
        <w:tc>
          <w:tcPr>
            <w:tcW w:w="1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87863C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b/>
                <w:bCs/>
                <w:color w:val="000000"/>
                <w:szCs w:val="24"/>
              </w:rPr>
              <w:t>Scenario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35875D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b/>
                <w:bCs/>
                <w:color w:val="000000"/>
                <w:szCs w:val="24"/>
              </w:rPr>
              <w:t>Water source/s</w:t>
            </w:r>
          </w:p>
        </w:tc>
        <w:tc>
          <w:tcPr>
            <w:tcW w:w="2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96ACEA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b/>
                <w:bCs/>
                <w:color w:val="000000"/>
                <w:szCs w:val="24"/>
              </w:rPr>
              <w:t>Produce sampled</w:t>
            </w:r>
          </w:p>
        </w:tc>
        <w:tc>
          <w:tcPr>
            <w:tcW w:w="27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745457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b/>
                <w:bCs/>
                <w:color w:val="000000"/>
                <w:szCs w:val="24"/>
              </w:rPr>
              <w:t>Irrigation method</w:t>
            </w:r>
          </w:p>
        </w:tc>
        <w:tc>
          <w:tcPr>
            <w:tcW w:w="38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D46472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b/>
                <w:bCs/>
                <w:color w:val="000000"/>
                <w:szCs w:val="24"/>
              </w:rPr>
              <w:t>Additional observations and information</w:t>
            </w:r>
          </w:p>
        </w:tc>
      </w:tr>
      <w:tr w:rsidR="0070729B" w:rsidRPr="005045D4" w14:paraId="3CF30821" w14:textId="77777777" w:rsidTr="00510AD1">
        <w:trPr>
          <w:trHeight w:val="519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0663C2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Farm A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2DC8CB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Gauteng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7CD9E2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Aquacult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F672D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Borehole water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E60C66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Kale, spinach and lettuce</w:t>
            </w:r>
          </w:p>
        </w:tc>
        <w:tc>
          <w:tcPr>
            <w:tcW w:w="2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76AA5B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Aquaponics and overhead irrigation (hosepipe)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21DEE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Kale was grown in rocks</w:t>
            </w:r>
          </w:p>
        </w:tc>
      </w:tr>
      <w:tr w:rsidR="0070729B" w:rsidRPr="005045D4" w14:paraId="262093B1" w14:textId="77777777" w:rsidTr="00510AD1">
        <w:trPr>
          <w:trHeight w:val="1271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BBD91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44CE0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6081E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E21919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Aquaculture system used for nutrient enrichment before irrigation</w:t>
            </w:r>
          </w:p>
        </w:tc>
        <w:tc>
          <w:tcPr>
            <w:tcW w:w="2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9C8BE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71A2F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444BE7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Tilapia was produced as well</w:t>
            </w:r>
          </w:p>
        </w:tc>
      </w:tr>
      <w:tr w:rsidR="0070729B" w:rsidRPr="005045D4" w14:paraId="006F4B0E" w14:textId="77777777" w:rsidTr="00510AD1">
        <w:trPr>
          <w:trHeight w:val="96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CEBEAC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Farm B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75B05C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Gaute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BBE7E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Integrat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C7D864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Borehole water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C54E64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Kale, spinach and rape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5D38E9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Overhead irrigation (sprinklers)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5CE94F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Pig and chicken manure added directly to fields as fertiliser</w:t>
            </w:r>
          </w:p>
        </w:tc>
      </w:tr>
      <w:tr w:rsidR="0070729B" w:rsidRPr="005045D4" w14:paraId="10C528E5" w14:textId="77777777" w:rsidTr="00510AD1">
        <w:trPr>
          <w:trHeight w:val="794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9F09EA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Farm 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4C27D5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Gaute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A0E2CE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Organ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29DD2B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Borehole water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67669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Lettuce, radishes and rocket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99867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Overhead irrigation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E8745F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Soil was amended with compost</w:t>
            </w:r>
          </w:p>
        </w:tc>
      </w:tr>
      <w:tr w:rsidR="0070729B" w:rsidRPr="005045D4" w14:paraId="660D4021" w14:textId="77777777" w:rsidTr="00510AD1">
        <w:trPr>
          <w:trHeight w:val="717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BE9E7F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Farm D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D36F04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North West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56B01E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Conventional river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AF2334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 xml:space="preserve">River - canal system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E62D20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Baby carrots, leeks, spring onions and rocket</w:t>
            </w:r>
          </w:p>
        </w:tc>
        <w:tc>
          <w:tcPr>
            <w:tcW w:w="2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5DF70D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Overhead irrigation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B59B4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Supplied retailers and exported selected produce</w:t>
            </w:r>
          </w:p>
        </w:tc>
      </w:tr>
      <w:tr w:rsidR="0070729B" w:rsidRPr="005045D4" w14:paraId="3388330A" w14:textId="77777777" w:rsidTr="00510AD1">
        <w:trPr>
          <w:trHeight w:val="473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227DA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FA552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60D70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E4294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CE6C9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E5748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7729B7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GLOBAL'GAP certified</w:t>
            </w:r>
          </w:p>
        </w:tc>
      </w:tr>
      <w:tr w:rsidR="0070729B" w:rsidRPr="005045D4" w14:paraId="061DA82D" w14:textId="77777777" w:rsidTr="00510AD1">
        <w:trPr>
          <w:trHeight w:val="635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1ACD25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Farm E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E3CB4FF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Limpopo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F86917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Conventional dam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E451A6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Dam - canal system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1D3347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Tomatoes, green peppers and spring onion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5332A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Overhead irrigation (Tomatoes/spring onions)</w:t>
            </w:r>
          </w:p>
        </w:tc>
        <w:tc>
          <w:tcPr>
            <w:tcW w:w="3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C89C37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Goats and sheep were also raised</w:t>
            </w:r>
          </w:p>
        </w:tc>
      </w:tr>
      <w:tr w:rsidR="0070729B" w:rsidRPr="005045D4" w14:paraId="4816E018" w14:textId="77777777" w:rsidTr="00510AD1">
        <w:trPr>
          <w:trHeight w:val="69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970AF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4B51A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483E2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43BFC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E05F0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6CEC3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Drip irrigation (green peppers)</w:t>
            </w:r>
          </w:p>
        </w:tc>
        <w:tc>
          <w:tcPr>
            <w:tcW w:w="3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6CB01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70729B" w:rsidRPr="005045D4" w14:paraId="73744171" w14:textId="77777777" w:rsidTr="00510AD1">
        <w:trPr>
          <w:trHeight w:val="584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9FE6CA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Farm F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65A6B5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Gauteng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B920A2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Conventional municipal</w:t>
            </w:r>
          </w:p>
        </w:tc>
        <w:tc>
          <w:tcPr>
            <w:tcW w:w="2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25A724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Municipal water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89EF94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Spinach, green peppers and onions</w:t>
            </w:r>
          </w:p>
        </w:tc>
        <w:tc>
          <w:tcPr>
            <w:tcW w:w="2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B8B452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 xml:space="preserve">Drip irrigation  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A6012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Chicken manure was used to amend the fields</w:t>
            </w:r>
          </w:p>
        </w:tc>
      </w:tr>
      <w:tr w:rsidR="0070729B" w:rsidRPr="005045D4" w14:paraId="259436EE" w14:textId="77777777" w:rsidTr="00510AD1">
        <w:trPr>
          <w:trHeight w:val="692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F8103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53EC2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57D2F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02C59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2159F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42C96" w14:textId="77777777" w:rsidR="0070729B" w:rsidRPr="005045D4" w:rsidRDefault="0070729B" w:rsidP="00510AD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BF3655" w14:textId="77777777" w:rsidR="0070729B" w:rsidRPr="005045D4" w:rsidRDefault="0070729B" w:rsidP="00510AD1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045D4">
              <w:rPr>
                <w:rFonts w:ascii="Times New Roman" w:hAnsi="Times New Roman"/>
                <w:color w:val="000000"/>
                <w:szCs w:val="24"/>
              </w:rPr>
              <w:t>Liquid fertiliser was used in irrigation system</w:t>
            </w:r>
          </w:p>
        </w:tc>
      </w:tr>
    </w:tbl>
    <w:p w14:paraId="727EF3FB" w14:textId="77777777" w:rsidR="004E148E" w:rsidRDefault="004E148E">
      <w:r>
        <w:br w:type="page"/>
      </w:r>
    </w:p>
    <w:tbl>
      <w:tblPr>
        <w:tblStyle w:val="3"/>
        <w:tblW w:w="14782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821"/>
        <w:gridCol w:w="772"/>
        <w:gridCol w:w="1295"/>
        <w:gridCol w:w="1065"/>
        <w:gridCol w:w="950"/>
        <w:gridCol w:w="1535"/>
        <w:gridCol w:w="1191"/>
        <w:gridCol w:w="927"/>
        <w:gridCol w:w="972"/>
        <w:gridCol w:w="939"/>
        <w:gridCol w:w="972"/>
        <w:gridCol w:w="894"/>
        <w:gridCol w:w="872"/>
        <w:gridCol w:w="716"/>
        <w:gridCol w:w="861"/>
      </w:tblGrid>
      <w:tr w:rsidR="00C94707" w14:paraId="11F30157" w14:textId="77777777" w:rsidTr="00A2372F">
        <w:trPr>
          <w:trHeight w:val="435"/>
        </w:trPr>
        <w:tc>
          <w:tcPr>
            <w:tcW w:w="14782" w:type="dxa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0F31B6" w14:textId="4CD7B4D7" w:rsidR="00C94707" w:rsidRDefault="00C94707" w:rsidP="00A23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="004050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le S</w:t>
            </w:r>
            <w:r w:rsidR="004E14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  <w:r w:rsidRPr="004B35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ntimicrobial resistance gene presence of </w:t>
            </w:r>
            <w:r w:rsidR="004050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he 20 </w:t>
            </w:r>
            <w:r w:rsidRPr="004B35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lected</w:t>
            </w:r>
            <w:r w:rsidR="004050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ESKAPE-E</w:t>
            </w:r>
            <w:r w:rsidRPr="004B35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isolates</w:t>
            </w:r>
            <w:r w:rsidR="004770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737E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ourced from smallholder fresh produce environments</w:t>
            </w:r>
          </w:p>
        </w:tc>
      </w:tr>
      <w:tr w:rsidR="00C94707" w14:paraId="3D39B3BE" w14:textId="77777777" w:rsidTr="00C94707">
        <w:trPr>
          <w:trHeight w:val="300"/>
        </w:trPr>
        <w:tc>
          <w:tcPr>
            <w:tcW w:w="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287219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051FDC5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m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255E56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44F7A4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8132DB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9879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2CEA91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quired antimicrobial resistance genes of different antimicrobial classes</w:t>
            </w:r>
          </w:p>
        </w:tc>
      </w:tr>
      <w:tr w:rsidR="00C94707" w14:paraId="1DE1DC72" w14:textId="77777777" w:rsidTr="00C94707">
        <w:trPr>
          <w:cantSplit/>
          <w:trHeight w:val="1665"/>
        </w:trPr>
        <w:tc>
          <w:tcPr>
            <w:tcW w:w="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9B1587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39AA76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F15687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355B11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29769B3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462C5B40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2EB585C9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04DA3A34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42F7899F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2D678376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772B1284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lfonamid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4A724B30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1DBB4662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sfomyci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3487DE31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maldehyd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extDirection w:val="btLr"/>
            <w:vAlign w:val="center"/>
          </w:tcPr>
          <w:p w14:paraId="5B63C74E" w14:textId="77777777" w:rsidR="00C94707" w:rsidRDefault="00C94707" w:rsidP="00C9470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listin</w:t>
            </w:r>
          </w:p>
        </w:tc>
      </w:tr>
      <w:tr w:rsidR="00C94707" w14:paraId="7A67A0F7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D2C47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57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C8459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22F14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8FCDF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hole wat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CDD895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9EBD90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F1C16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LAP-2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9465E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171E1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E984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S1_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96053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534F3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14015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83940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m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D2F0A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cr-9_1</w:t>
            </w:r>
          </w:p>
        </w:tc>
      </w:tr>
      <w:tr w:rsidR="00C94707" w14:paraId="680BF0C3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97238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3BFA4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FDE4E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42C9E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048A34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0DAC6DA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F856F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4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2E439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E4A2B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44428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B8A69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DB79C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DC4EA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C2BB9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A3053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6CED0534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20445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EA1C0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42771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DF5D7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11142E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0E3F380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556EA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ACT-16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823F7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CA7F8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8C445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258B6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62B0B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210C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E89B8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A389E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4BBFDF1A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D89E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388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F95D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3504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BE6C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hole wat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B71F7A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594F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dA2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0610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6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83F3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DCE6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388A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A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E3C9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7_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7697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5B05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3_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A65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40B3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3D84682B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ECE4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C277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42BB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D2F8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A85C63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1A98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dA5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0D14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_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A07C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mlA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86B5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A44C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D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DDA1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2_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5777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5879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4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EB65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152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125FCB31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070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33D0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848A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8CB5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BDCE4A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CA8A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(3")-Ia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F855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AE63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pP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ED21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F0E8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S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D3E2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3_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5B08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2603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2262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D750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8F186B2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2C01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FE90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C887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D193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2FE4D9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3938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")-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FEE6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8992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8BFC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128F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E5A3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79D7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09B8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B2D7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CC4A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1D7BF7A9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94BC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E027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166E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54CF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956572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B431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8EEB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9DE6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5268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3C31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1009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128D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823D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4767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2121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0B1E569C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CDE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124D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0005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AAD9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CD2C12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9486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6)-Id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AFFE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7A65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45F1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1FF1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4764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AD9A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D0DF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ED52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48AD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499B4931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ED5A9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74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BA1ED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3ED85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FEED4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ks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7E0BA6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5C729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A5BF6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TEM-1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ACF8D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D2ED8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F022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S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77A1F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8CE3A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0691F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1A031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F5BE8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66C21770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53A8D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819B0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25EBC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D2477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B0D9AB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F4640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AF01D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E67B0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09D6C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80EB4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CEE6F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7FB2C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F956D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85C0A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3C061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058C3E7C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0A0C4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863C3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C1C35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6F5F5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2A9165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CB1F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7DF94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ACT-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D0631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757A6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E5016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74AE2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49FC2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5BA39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A0751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B97A0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317C352B" w14:textId="77777777" w:rsidTr="00C94707">
        <w:trPr>
          <w:trHeight w:val="60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5D4E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115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7CAD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E755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y carro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4D7C05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B165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6')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3B7D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025C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5C3A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4D7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7A51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64B2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E46D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1D73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953A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0059B2BA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08F3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68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3B7C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D417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5C16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y carrots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A5995B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051C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a_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E657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27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81B3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oR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9E12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F87E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S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CC67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4_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6832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6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1F9F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F0BD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mA</w:t>
            </w:r>
            <w:proofErr w:type="spellEnd"/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5F6C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14AF388F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A291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8296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A5EC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2020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8C5BB2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9F93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9E32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TEM-176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D4AD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C8F2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D2A8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568F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7AE9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24DF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5FEE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FEB3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4707" w14:paraId="33B5B766" w14:textId="77777777" w:rsidTr="00C94707">
        <w:trPr>
          <w:trHeight w:val="57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19736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6E269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CC453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87B28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FD7FE2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3E826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1D67B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1F7C3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EE1DE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FF114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S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466DC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EEC38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D0410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5A7BE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515EF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4FDEB871" w14:textId="77777777" w:rsidTr="00C94707">
        <w:trPr>
          <w:trHeight w:val="45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9935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5DE1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6441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F0C7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87EBAB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D541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F17B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DDE3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38F5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E095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A273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EB76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DD4A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3473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0905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176A62C6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6A88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PMP 2439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C4F4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B64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474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25F347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D008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A8E4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27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0A25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0C31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8266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S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57B2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4_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37E0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6EF7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4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CA9A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633B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023F231A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C0C5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3273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50A0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F8C1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31DE91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484B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a_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4BE3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8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149D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oR_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AE0F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93C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4670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0866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0EC9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2430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1AD3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516B1D80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2432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8386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84EC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2610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DB17A1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502A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3425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3F71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BFDA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E117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18F9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EBA5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FB30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43DC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2EF8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6680EF6E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7981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2481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4EB8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D85D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3D39DF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FA39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3745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TEM-176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2954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4B72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42E0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5FBC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A226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7443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056D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0F2D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CC54965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6E3A2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99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BAF42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34E59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599E6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ions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E1E1A9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EF493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)-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D93A9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AAA5A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A2B55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14909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B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FCE37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AE9B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9FC0B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</w:t>
            </w:r>
            <w:proofErr w:type="spellEnd"/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B013A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EDCC5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1279A5CE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9DAA7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A0898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C960D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947BD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2606E6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784A3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4)-l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C345C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HV-67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5855B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DDC57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EE557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51257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166C3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435A9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F74B6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15055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F532537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DA9E3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F4574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C6357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FCC4F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A1CB87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DE197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dA2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84528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HV-11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5E225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591B2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73B16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B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69E7D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F086D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70B3A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A7E7B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70B16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7716BBE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7BCF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97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9580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2C78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D6EB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ch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A1D592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295A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6)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4B32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TEM-1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A174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3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B87B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21C3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B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0842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ABC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D)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CC27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C380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E294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5112CBF8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F3CA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6AA6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44C8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8642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5E7244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7982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")-l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4DA4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67B8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EE56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3932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05CB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1986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323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2FB1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7610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48BAA7AB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7D55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13CA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1CEA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0D42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527919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93B4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6')-lb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2E79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HV-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B171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1D70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1E85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AA35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A70F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BAA1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8F45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2B29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3197DBE6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F304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BCF8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4A58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E730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1DF7E4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B4B9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)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l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0DB9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HV-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51EF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21E9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D0C9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875A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6C3D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2E03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0C67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BBD3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491D88FB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BE15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1C9A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3260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794B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5F1221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4F47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3509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HV-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7CF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F699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3944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B9B3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E74C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1FFF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6214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7FD4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6C407113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CD16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9926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1CE7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B41D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008AF7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F449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713B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C62E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AB7F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6C2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F0F1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41B5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89A1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B350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DFF8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6A57413F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3EC4F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96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17E4B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AE335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F4A24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l pepp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A01E8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4A72E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)-I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27C6E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05D5A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E2EDD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CB407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B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74527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8CB10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6F48A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</w:t>
            </w:r>
            <w:proofErr w:type="spellEnd"/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423D7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3C536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19C4FD35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6EF0A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12ACD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7E08E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285A5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31F707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2A2E1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4)-l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361BC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D4F78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28425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85F71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6443D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8C0BF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B4C42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D6AEF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03118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0414784A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32897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D037F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004FE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073CB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8B04D5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93997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lb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7306B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HV-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D5022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BF848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4D0A0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B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86DBE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AFF91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F32FE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81C79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D31D3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1323EE14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57501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A7D4A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95C5C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D195E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87159C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8DCF1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4E1D7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HV-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CE1B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00F3D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97FEE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1B0F2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2040B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5EF97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94BC9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13EAD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06B84120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7137C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7698B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CCF41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BC701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3241D0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7B9CF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41AB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663C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34F8A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33D7E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EEFD2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72B69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D33DC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F6F33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DD1D4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0E3912AD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71B6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64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4044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5164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4464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hole wat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EA9239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7B6E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1256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46D3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F4C9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A4D1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C5E8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2F52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29A2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</w:t>
            </w:r>
            <w:proofErr w:type="spellEnd"/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18A1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C453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204FD884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1E5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E988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DE08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BC6D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CC8864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4B0B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BD1E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0E6C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pP</w:t>
            </w:r>
            <w:proofErr w:type="spellEnd"/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177C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C971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DDF3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93D3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E209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5819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89EC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0C21ED24" w14:textId="77777777" w:rsidTr="00C94707">
        <w:trPr>
          <w:trHeight w:val="45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1F7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FCDA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13A5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7D7B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EBABB6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536C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3B65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6914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025B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2A30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6534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5F37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9A47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78F0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981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5C0B0DC" w14:textId="77777777" w:rsidTr="00C94707">
        <w:trPr>
          <w:trHeight w:val="45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3488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35E8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F47C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251A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9122BE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B59B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EAE8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A6F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252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CECD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68ED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33B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DA1F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A86A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D52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44932684" w14:textId="77777777" w:rsidTr="00C94707">
        <w:trPr>
          <w:trHeight w:val="45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4DD2C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9BAA4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E14AF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062E1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C22F71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6E9CF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88F85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AAF89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0EB4E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3F073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04A82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B33AE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E88BB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458BE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1415B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B154F48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395F8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PMP 2478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12CC7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3B6FF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44069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FBCB15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ECD13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24018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4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5C69B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5190F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331FC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S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57238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4_5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FA02A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438A3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3_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1A54D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36B04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76729369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8F85E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10B56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0CED9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038F4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A9C4CF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41861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C1B21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6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DADE5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8FDD3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25356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7EAEC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02B8A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7345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4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3C11A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7D715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7030361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8E1DC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1A28A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9646B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23AF3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106084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778AB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10836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_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8E4E8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68574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E939E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5F171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0625A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E0208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4CF49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4F65D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2E485176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5A07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69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8E0C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4D27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B0FD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y carrots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60BD1E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024C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F669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6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FA49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9363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1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229F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0828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B7B4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572F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4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93B1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CB06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36D79F5F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9E0E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4D66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11B6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457C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627D9E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EB19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F6BF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_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E67A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A8E7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8323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A35C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EE11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CEE0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36DA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164D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3AB1896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09C9C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70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8E3E4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F79D4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59A02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onions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D62FA6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2DE8C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(3")-Ia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4841E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4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1547C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6FB01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C2C2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D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B58D7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_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01395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029FE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3_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BCD87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C89FE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4779AF83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DB312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F84B3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69D4A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10889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45545A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5ECD8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FE5E4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55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7374C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54C08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69DB2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0902D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1_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BDE6B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49C03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5F085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CFEB1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5C76FD39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4F013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EF7A6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374A7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31501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7D9478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9B194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26B5C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8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196BF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4FAB3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671CB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C56EE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3B4B6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C8D24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381DE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DEEEA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3E67694C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D4B2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72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C9A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D8F4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F18D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ks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D99062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F329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5561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</w:t>
            </w:r>
            <w:proofErr w:type="spellEnd"/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5E01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2C3B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B634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D6BA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8722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F7B9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</w:t>
            </w:r>
            <w:proofErr w:type="spellEnd"/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4FF7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82C4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69B5F3E8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F69B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77AE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2DF8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7638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7818E7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2C74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34E5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6</w:t>
            </w:r>
          </w:p>
        </w:tc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1939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7A08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56BD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74EC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523A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643F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B3E3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DAC4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4C51A40B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5AF14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76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E652F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0A578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CBAE0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e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DE11FC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8D2D8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)-IIa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19314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5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84F77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17702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3701D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A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4E048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4_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11433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D)_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4CF64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5_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91562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A2743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5E06A29B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0F251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0DECA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3D40C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E9DD6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AE0194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36969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6')-Ib-cr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3C7BA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1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61344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pP_1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1F438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6DC98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B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D8870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2_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C0C24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E8FF9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4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A33F9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CB72F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30827289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9900B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BDD96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4A2B9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7744B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793892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0270B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")-lb_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AC0A5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8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161D0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64527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BC463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DDB10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DD0A4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DEEF6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93E89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4EA0F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1FE48D0D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70B1D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631DD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7C4BF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7B4FE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EB4E62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ED1C9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6F755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_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F5A7A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2DA71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6F9C5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CC5EB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5A480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8B160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D9F02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DFC71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5CF1677E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03F63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08F18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256F5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2D9DD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B0D529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27477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6)-Id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EEB3B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HV-11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7178E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39094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25687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268E1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265DA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E494B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29BBF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1C04C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E9B4F2B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1C350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2A0DE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63322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87CB9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19A86B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2F2E6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1386B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TEM-1B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2348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AA279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BEB1A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B1A0D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7538A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0ADD3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D6826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56161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0FBD9217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90F6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475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0696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7D0A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D9B9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et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B47F8A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A187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)-IVa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9A79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5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EDFD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EE7F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4ED6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A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474F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2_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8EF6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4B53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4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9737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FB70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241667A9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A2A3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239C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E566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4F36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7BB5FC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75F6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dA2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4FD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6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76E8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pP_1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8FEB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FED0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qxB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4CA6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1_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5DFB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3FA1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5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F494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C319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2CD30A69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38C0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F7C8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9F3C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B03B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22A9A8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75AC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34CE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_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B13D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5D11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4187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B2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C03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D014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805D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4262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7757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3245E01F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33B5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8EA6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52AD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84CA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181431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87C0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4)-Ia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B509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HV-11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EA8B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B266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C566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D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B1D8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8D72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1D5F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A61C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63BE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5DA98AD4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3C3C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9895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5F03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C8D1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BDDD73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7336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AB92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TEM-1B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DC76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7000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9B98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S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F62D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F752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EF32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1D9C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BA1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4E5355FA" w14:textId="77777777" w:rsidTr="00C94707">
        <w:trPr>
          <w:trHeight w:val="45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FCBD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CF03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875C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A25A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63489B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4BF0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024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EE01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6CA7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0F18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D619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4B5A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936B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5A2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1A77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16498991" w14:textId="77777777" w:rsidTr="00C94707">
        <w:trPr>
          <w:trHeight w:val="450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16436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25336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3257B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5C5BD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13BA50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364B7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FAEDB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7EC0F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BD15F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FFE5C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1F606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C250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94F70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D5008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8173F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172FC234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2F4F2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PMP 2488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FD40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9F349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B1DF3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ion wat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1CC668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86B31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9270D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5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FF09D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29907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98F04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nrS1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4626E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1_5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4F9A0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D5C3A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4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BFE33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7B9C8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1D36B385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3A075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38E5F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DAAED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712DF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8FE273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34315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54C85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95A7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50CF1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2629A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18EC9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3A5A6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AA84D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B830F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3C027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02A23411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91C29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E218E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E33DA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C0E55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72A305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8E34C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8AA93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aTEM-1B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8A089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78FE8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CA0B5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21D13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63DED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685F8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25A93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D88CE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1CD0E617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421D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505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392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5FF9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C594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icipal wat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07A669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F831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(3")-Ia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5762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4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1A93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613B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1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F357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3C65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_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DC2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5544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3_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FFFD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79EB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757DA077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7D3C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34CF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C358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E9D2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6CF35C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F336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449B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55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CD40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pP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E4B8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4957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059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1_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231A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7907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4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CD81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A445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0017F4D4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1D8A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1A6B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63DF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3BAA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0DD03B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47C4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00F0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6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E312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161D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259E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0D2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79C6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85F5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EFF8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D8D0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7894665F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80DB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398E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E82F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3AA9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483CFF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E65F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B864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_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B5D3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4A1E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43CB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90C1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0EA1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1BFE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D218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BC22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3E007BA2" w14:textId="77777777" w:rsidTr="00C94707">
        <w:trPr>
          <w:trHeight w:val="450"/>
        </w:trPr>
        <w:tc>
          <w:tcPr>
            <w:tcW w:w="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02855C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MP 2502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56708D1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6E1695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09250F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ions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8382BC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F55A2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(3")-Ia_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9040C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14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10FF5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B7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213EC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1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5A71D6F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4FD16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rA1_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219EA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A)_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CF7F8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3_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C5B127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CE0253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94707" w14:paraId="1B36B965" w14:textId="77777777" w:rsidTr="00C94707">
        <w:trPr>
          <w:trHeight w:val="450"/>
        </w:trPr>
        <w:tc>
          <w:tcPr>
            <w:tcW w:w="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393C8C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78B16D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DF93DE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DC8BF6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963AF4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472C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')-llb_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82125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CTX-M-55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05B0F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pP_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6425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57F95A5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0C810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l1_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BE717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1485A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sA_4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D57345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57F2EE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1AD4B7E4" w14:textId="77777777" w:rsidTr="00C94707">
        <w:trPr>
          <w:trHeight w:val="300"/>
        </w:trPr>
        <w:tc>
          <w:tcPr>
            <w:tcW w:w="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D7325F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58553F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6F4257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F4F340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8BE7E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4C705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7DC6B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OXA-486_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3E2F6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AD6E1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16542D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C328A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FC293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C6484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ACF73B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3979FA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C94707" w14:paraId="512774EA" w14:textId="77777777" w:rsidTr="00C94707">
        <w:trPr>
          <w:trHeight w:val="300"/>
        </w:trPr>
        <w:tc>
          <w:tcPr>
            <w:tcW w:w="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D9F60C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6514A1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7939E5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52DFE2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07B8E0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F05AD4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7D4DF0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PAO_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C7DA4E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B2D029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8C8792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5DDC860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00F024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AD8278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172358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57B2AD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14:paraId="4D50D5FD" w14:textId="07785BCE" w:rsidR="00C94707" w:rsidRDefault="00C94707"/>
    <w:p w14:paraId="2F669B52" w14:textId="77777777" w:rsidR="00C94707" w:rsidRDefault="00C94707">
      <w:r>
        <w:br w:type="page"/>
      </w:r>
    </w:p>
    <w:tbl>
      <w:tblPr>
        <w:tblStyle w:val="1"/>
        <w:tblW w:w="1430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896"/>
        <w:gridCol w:w="1550"/>
        <w:gridCol w:w="1203"/>
        <w:gridCol w:w="2622"/>
        <w:gridCol w:w="1888"/>
        <w:gridCol w:w="2081"/>
        <w:gridCol w:w="1259"/>
        <w:gridCol w:w="2801"/>
      </w:tblGrid>
      <w:tr w:rsidR="00C94707" w14:paraId="33EF489E" w14:textId="77777777" w:rsidTr="00A2372F">
        <w:trPr>
          <w:trHeight w:val="720"/>
        </w:trPr>
        <w:tc>
          <w:tcPr>
            <w:tcW w:w="143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C109" w14:textId="0BC11D50" w:rsidR="00C94707" w:rsidRDefault="00C94707" w:rsidP="00A237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Supplementary </w:t>
            </w:r>
            <w:r w:rsidR="000908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le S</w:t>
            </w:r>
            <w:r w:rsidR="004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bile genetic elements associated with virulence and antimicrobial resistance genes in selec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bacter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solated from water, soil and fresh produce samples in South Africa</w:t>
            </w:r>
          </w:p>
        </w:tc>
      </w:tr>
      <w:tr w:rsidR="00C94707" w14:paraId="34CBAEC3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7DC1A0C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MP code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0841C1C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entity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5DB457F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9EB88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6619F62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bile genetic elements (MGEs)</w:t>
            </w:r>
          </w:p>
        </w:tc>
        <w:tc>
          <w:tcPr>
            <w:tcW w:w="40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0D05DBB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 associated with MGEs</w:t>
            </w:r>
          </w:p>
        </w:tc>
      </w:tr>
      <w:tr w:rsidR="00C94707" w14:paraId="4B77196E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04FC452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5CF5F2F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6276A2A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7C49DD7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38C21C6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sertion sequenc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09C8BD7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751A39F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rulence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14:paraId="0A2F164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istance</w:t>
            </w:r>
          </w:p>
        </w:tc>
      </w:tr>
      <w:tr w:rsidR="00C94707" w14:paraId="756B1217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17772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4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4356C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erobacter cloacae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6600C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ks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4392B0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35CAF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10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B78EB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EBC6E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3B20E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(3')-la, blaTEM-176 </w:t>
            </w:r>
          </w:p>
        </w:tc>
      </w:tr>
      <w:tr w:rsidR="00C94707" w14:paraId="50785BAC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A1EF1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5D62F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AAD7B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421E7C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C5EA3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10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B7959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1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F3095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B9302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CTX-M-27</w:t>
            </w:r>
          </w:p>
        </w:tc>
      </w:tr>
      <w:tr w:rsidR="00C94707" w14:paraId="0CA83172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61AEB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78D5D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B12CE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814FE9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781B8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1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C421A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4C75F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h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572EB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40B885C8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7DABC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3377B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8558F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AB2C44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20119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3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4F79C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FF189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h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6012A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7DA6967B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F11FD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5EB72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A4E9F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7AFE22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83A19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90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DB439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BD165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hiB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0E74E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1984D1BA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7D61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2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DB98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erobacter cloacae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3434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489402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municip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F02F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Kpn1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0AB2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385B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E537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qnrS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A)</w:t>
            </w:r>
          </w:p>
        </w:tc>
      </w:tr>
      <w:tr w:rsidR="00C94707" w14:paraId="3DEC1DB0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E89C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8CD3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5B81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603D63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D0A7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1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749F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CDD7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A326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79C544DF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BD06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7466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5AE3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BC9866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5815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3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EFC4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139B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0CA7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66CADDE9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01E0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C54C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DEBA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617365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BC5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TEEc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3E7C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0050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lpl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EA77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43CEEA30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02C8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82A2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6EDF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1C4130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B5FA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0FD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9734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de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7C43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262F1159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FB117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8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DA273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1F8EA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ehole water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AB0411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BDBE1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331F3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40B80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DFB4F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2C706B97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B9491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35D55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4555D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FFC36D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D1708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Vsa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D61C3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0566E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48E46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l2</w:t>
            </w:r>
          </w:p>
        </w:tc>
      </w:tr>
      <w:tr w:rsidR="00C94707" w14:paraId="0395C240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DC3D9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33E3D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B846B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C7D6FF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3DF56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Kpn1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FC6EF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3A184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C2431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nrS1</w:t>
            </w:r>
          </w:p>
        </w:tc>
      </w:tr>
      <w:tr w:rsidR="00C94707" w14:paraId="577EA563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49B76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0D3C4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CDB46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A8D9F2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1F00D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7127D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3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12C2E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CC7A5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nrS1</w:t>
            </w:r>
          </w:p>
        </w:tc>
      </w:tr>
      <w:tr w:rsidR="00C94707" w14:paraId="76FB3158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BA6F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9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085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DCFA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F14004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municip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752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4, ISPa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C8A0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8A90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9541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2640B711" w14:textId="77777777" w:rsidTr="00C94707">
        <w:trPr>
          <w:trHeight w:val="6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0F20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1061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2EE7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C82B30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AFA0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10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7646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1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4305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F60C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3')-la, blaTEM-176, blaCTX-M-27</w:t>
            </w:r>
          </w:p>
        </w:tc>
      </w:tr>
      <w:tr w:rsidR="00C94707" w14:paraId="2611EDF8" w14:textId="77777777" w:rsidTr="00C94707">
        <w:trPr>
          <w:trHeight w:val="6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BBDBE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8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F0B0E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C00C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y carrots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EAA72E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0669E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10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18702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93170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E659D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3')-la, blaTEM-176, blaCTX-M-27</w:t>
            </w:r>
          </w:p>
        </w:tc>
      </w:tr>
      <w:tr w:rsidR="00C94707" w14:paraId="75170391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E2FA8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B269D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93DBB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460B73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60F07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TEEc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F54C3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7984C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E7222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4B857DFF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0CF1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6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61B5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3E55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ions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FD1594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municip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AAE2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7818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0175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B562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60E1FA18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F797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40EF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FFFA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CDFEAF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6914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5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102F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B052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1CA7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(3)-IV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4)-la</w:t>
            </w:r>
          </w:p>
        </w:tc>
      </w:tr>
      <w:tr w:rsidR="00C94707" w14:paraId="49A828BC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45F0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DA5F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4F78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729E1F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EC9B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CB35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9E0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F602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CTX-M-15</w:t>
            </w:r>
          </w:p>
        </w:tc>
      </w:tr>
      <w:tr w:rsidR="00C94707" w14:paraId="286397B4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2F7E1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7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05821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5B78C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ach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6344EE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municip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C3654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507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12516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CAB89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1915B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ul2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6)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3")-lb</w:t>
            </w:r>
          </w:p>
        </w:tc>
      </w:tr>
      <w:tr w:rsidR="00C94707" w14:paraId="0AE62ED6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BF960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EB68E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234D8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A61894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DB8DA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61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D72AD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938A1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267F1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frA14</w:t>
            </w:r>
          </w:p>
        </w:tc>
      </w:tr>
      <w:tr w:rsidR="00C94707" w14:paraId="516FA4BF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9F71E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E2750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B1596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EBF8AA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35FD8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4C34D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9409E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4D241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CTX-M-15</w:t>
            </w:r>
          </w:p>
        </w:tc>
      </w:tr>
      <w:tr w:rsidR="00C94707" w14:paraId="696FA53A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100FB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37177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8C67C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B77246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BD343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62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896B9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F2380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h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5B73A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3DACD7A1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295A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99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53ED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8265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 pepper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A4434B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municip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7518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5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EB9D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BA61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EF93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(3)-IV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4)-la</w:t>
            </w:r>
          </w:p>
        </w:tc>
      </w:tr>
      <w:tr w:rsidR="00C94707" w14:paraId="3D212A96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90AF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75B0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C3AE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22D0A4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F6B5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652A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EDF2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31A3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CTX-M-15</w:t>
            </w:r>
          </w:p>
        </w:tc>
      </w:tr>
      <w:tr w:rsidR="00C94707" w14:paraId="77E1702B" w14:textId="77777777" w:rsidTr="00C94707">
        <w:trPr>
          <w:trHeight w:val="6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6B93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0011B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ratia marcescen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B4CAF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ehole water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1DC0B2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t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A496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Kpn1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28198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67A03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7B225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qnrS1, blaLAP-2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A)</w:t>
            </w:r>
          </w:p>
        </w:tc>
      </w:tr>
      <w:tr w:rsidR="00C94707" w14:paraId="2D615FD2" w14:textId="77777777" w:rsidTr="00C94707">
        <w:trPr>
          <w:trHeight w:val="6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9188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3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EFD6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ratia marcescens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D77F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y carrots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BD04D9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E8F2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1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67C1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961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h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19D0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217D3159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5CC2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5342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F9DE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95994F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5813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3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B8DA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6E62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h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7A0B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5A1A4699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AE4E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BFC8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4CBD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0ED0BC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9201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90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FF90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24F7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hiB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0AAE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3A2E922D" w14:textId="77777777" w:rsidTr="00C94707">
        <w:trPr>
          <w:trHeight w:val="6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13492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E93FE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monella enteric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4503E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y carrot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4B40C0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3EA1E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D6766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88686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1A8A0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0ABFD1F4" w14:textId="77777777" w:rsidTr="00C94707">
        <w:trPr>
          <w:trHeight w:val="69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AA6E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1F4F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F63A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ehole water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88FA35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9082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9D28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F28A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7D98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6CC9680C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E637E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9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FCB1C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3DE78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y carrots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7E9038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3872A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938E7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CD599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F331C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6579FBEA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A987F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D23FC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E5E42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56F6A3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4B827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D92D6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l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AFB3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7FF22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A)</w:t>
            </w:r>
          </w:p>
        </w:tc>
      </w:tr>
      <w:tr w:rsidR="00C94707" w14:paraId="6858C96A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C224D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0CF87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A5DB2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BD652A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2D632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3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428A0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B59F0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leB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A2DF2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6CA2BCB8" w14:textId="77777777" w:rsidTr="00C94707">
        <w:trPr>
          <w:trHeight w:val="9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33E25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7E0C1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A310A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EC2638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7221B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TEEc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844F4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E35DC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p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eae-g02-thet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p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lp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9120C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74F45561" w14:textId="77777777" w:rsidTr="00C94707">
        <w:trPr>
          <w:trHeight w:val="6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2EBD8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2ABAD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4EA42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BFCEC3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FE2D8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60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266FE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A10B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411CA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219782DD" w14:textId="77777777" w:rsidTr="00C94707">
        <w:trPr>
          <w:trHeight w:val="285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C650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0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D4C1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A4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onions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FB6731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A699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181B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3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A752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CC53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nrD1</w:t>
            </w:r>
          </w:p>
        </w:tc>
      </w:tr>
      <w:tr w:rsidR="00C94707" w14:paraId="38D21FF2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4199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7D19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045C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5D0C3E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9182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507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0DE8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5774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E766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A)</w:t>
            </w:r>
          </w:p>
        </w:tc>
      </w:tr>
      <w:tr w:rsidR="00C94707" w14:paraId="558BADCA" w14:textId="77777777" w:rsidTr="00C94707">
        <w:trPr>
          <w:trHeight w:val="67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20536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2CF4C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B860E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k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269234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7B339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76BE5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70AF9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0D6FE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2EE9234A" w14:textId="77777777" w:rsidTr="00C94707">
        <w:trPr>
          <w:trHeight w:val="285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6FE4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649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E07C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et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B2CFD2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091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2C93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D626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4B7B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677F0B6E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B9F5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DB44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AB35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FDF8B8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9130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C1B5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X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073D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936F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TEM-1B</w:t>
            </w:r>
          </w:p>
        </w:tc>
      </w:tr>
      <w:tr w:rsidR="00C94707" w14:paraId="3F82EBC1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6696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68A9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F3AC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3DE335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55F8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5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EE21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34AB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7271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(3)-IV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4)-la</w:t>
            </w:r>
          </w:p>
        </w:tc>
      </w:tr>
      <w:tr w:rsidR="00C94707" w14:paraId="63518E96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295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D9EB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E771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8FCB34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6B4E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Kpn1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6393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EABA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C255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nrS1</w:t>
            </w:r>
          </w:p>
        </w:tc>
      </w:tr>
      <w:tr w:rsidR="00C94707" w14:paraId="083AB1AB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806B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6FF8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60F2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D80F41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1A9F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15F6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3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534D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8770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nrD1</w:t>
            </w:r>
          </w:p>
        </w:tc>
      </w:tr>
      <w:tr w:rsidR="00C94707" w14:paraId="33402EF9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E9F1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A61D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8543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582A28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23E3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A3CD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C008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D3CB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CTX-M-15</w:t>
            </w:r>
          </w:p>
        </w:tc>
      </w:tr>
      <w:tr w:rsidR="00C94707" w14:paraId="1FDA078A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6DA2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BDFE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8D98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74D4C7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B04A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3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DBCC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FF6C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sh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B445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7321DE8D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0009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46BD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8F02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01260C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7DD9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C59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F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FII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04CB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r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C14A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0B1505AD" w14:textId="77777777" w:rsidTr="00C94707">
        <w:trPr>
          <w:trHeight w:val="28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3BFC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13F8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F498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DA59DC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E42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200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D9C6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494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642D3308" w14:textId="77777777" w:rsidTr="00C94707">
        <w:trPr>
          <w:trHeight w:val="28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7872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7C93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E2C3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483753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508D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E0C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BB61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65A9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5D887785" w14:textId="77777777" w:rsidTr="00C94707">
        <w:trPr>
          <w:trHeight w:val="28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BA94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8D2F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1477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7CF408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B398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02F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E123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E1A0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760AFE05" w14:textId="77777777" w:rsidTr="00C94707">
        <w:trPr>
          <w:trHeight w:val="28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5E1D6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99F9F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16550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9C8325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406D8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B5BA5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BB6D1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549CA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94707" w14:paraId="729AE152" w14:textId="77777777" w:rsidTr="00C94707">
        <w:trPr>
          <w:trHeight w:val="28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C004F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8B816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EF0D3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6DA48B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25C4D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FC625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546F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45820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C94707" w14:paraId="27DE9501" w14:textId="77777777" w:rsidTr="00C94707">
        <w:trPr>
          <w:trHeight w:val="285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C2F44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6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21705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E0078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et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A8CE5C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57341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507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7656C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EC1D3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2A53D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laTEM-1B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6)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3")-lb, sul2</w:t>
            </w:r>
          </w:p>
        </w:tc>
      </w:tr>
      <w:tr w:rsidR="00C94707" w14:paraId="3F3B32A4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07088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DFE41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3EECA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E0A6EE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4D8DC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3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43E5E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D8938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9FB6F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OXA-488</w:t>
            </w:r>
          </w:p>
        </w:tc>
      </w:tr>
      <w:tr w:rsidR="00C94707" w14:paraId="096C3C99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12A2A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F6E22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4E7A7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DBDC71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8C2B6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61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69EB1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6D38B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265A8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frA14</w:t>
            </w:r>
          </w:p>
        </w:tc>
      </w:tr>
      <w:tr w:rsidR="00C94707" w14:paraId="0B9F1B5E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5D72C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08204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CBB05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F38E44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9B50F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7ECCC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82EA7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6916D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CTX-M-15</w:t>
            </w:r>
          </w:p>
        </w:tc>
      </w:tr>
      <w:tr w:rsidR="00C94707" w14:paraId="1C20FAE4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E99B0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ECFFA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18BF2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469FCF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1A08E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D4BE8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FI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AP00191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9EA38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F535E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3915963B" w14:textId="77777777" w:rsidTr="00C94707">
        <w:trPr>
          <w:trHeight w:val="285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45C3D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77B04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B1859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65E620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E433C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62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A28BA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D4F21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h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5752F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685110AA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1357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8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DF75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7ADC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081D8C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ri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6E47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7D20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1D2E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4B8C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74D5CAA2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9455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4FC0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697C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61A70D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781A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Kpn1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5E19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D77A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3913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qnrS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A)</w:t>
            </w:r>
          </w:p>
        </w:tc>
      </w:tr>
      <w:tr w:rsidR="00C94707" w14:paraId="323BAC43" w14:textId="77777777" w:rsidTr="00C94707">
        <w:trPr>
          <w:trHeight w:val="6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B8DC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AFEE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1EE8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A88D8F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80B1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10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E544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35F2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h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78D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2129BE40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C5BE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EBDC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2733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2BB30F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1624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3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4C1C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B6DD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112C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3F5D6483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456F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8568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B95D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790201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AE02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8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6FA7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2574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C232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3BC77210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5CB2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FA80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D0C8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4673D1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E5F5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TEEc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D306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5B8B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BA57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06800E64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FB39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A8C2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F0F8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5338EC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92ED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3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8254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A45B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J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721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1E0976D4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B4B59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8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A85D7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15996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igation water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9AA1C9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dam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16C9F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4, ISPa22, ISPa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4E895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F746B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6197C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, catB7</w:t>
            </w:r>
          </w:p>
        </w:tc>
      </w:tr>
      <w:tr w:rsidR="00C94707" w14:paraId="3A1AA544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20774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8DF8C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8EA7E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CCC94E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78193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6B08A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X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389E3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1A041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nrS1</w:t>
            </w:r>
          </w:p>
        </w:tc>
      </w:tr>
      <w:tr w:rsidR="00C94707" w14:paraId="15AD43D5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42F82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377AF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760EE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627A43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D2BC9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n2, ISKpn1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9925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4FC1F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D02F2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TEM-1B</w:t>
            </w:r>
          </w:p>
        </w:tc>
      </w:tr>
      <w:tr w:rsidR="00C94707" w14:paraId="25EA5374" w14:textId="77777777" w:rsidTr="00C94707">
        <w:trPr>
          <w:trHeight w:val="6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100E5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0399F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35871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B8B932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9A3D2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62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28DB4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722CE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s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ly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re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30A30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6E7A987F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9046C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F9397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1F0C0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41E764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ABC7D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TEEc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1FA6A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48488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lpl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142FC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1C7E1E9E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3935D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D3AD7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B2437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DD1E2A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F1C92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BEFA4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F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FII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94E55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r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2F092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5C1E4977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94EF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2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7431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53EF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icipal water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76C73E0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municip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6276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34C4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204C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F117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61C98E96" w14:textId="77777777" w:rsidTr="00C94707">
        <w:trPr>
          <w:trHeight w:val="6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5336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1896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FFFF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0CC7E2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F7D1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12F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HI2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AC8D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735D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dfrA1, aadA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a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A), sul1</w:t>
            </w:r>
          </w:p>
        </w:tc>
      </w:tr>
      <w:tr w:rsidR="00C94707" w14:paraId="24A50682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FF8A5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297D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84BB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96E0DFE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B80A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507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31CB2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0C1F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CF5F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10C20553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773C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18F3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0A08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89B299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6874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176E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B655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J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BAA5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2CFCE964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30C7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1AD0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80583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2686B39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6547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Ec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3C64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B6D1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4BB2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5688B8F5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25E7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F03D2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29496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38B1DBA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003D3E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TEEc1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3A30B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6CABD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09F1A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52B1FEA1" w14:textId="77777777" w:rsidTr="00C94707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2C83A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5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C409D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BA6B53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ions</w:t>
            </w:r>
          </w:p>
        </w:tc>
        <w:tc>
          <w:tcPr>
            <w:tcW w:w="262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DB43068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/municip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B1FD4A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Pa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4EF53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22506B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73E201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sA</w:t>
            </w:r>
            <w:proofErr w:type="spellEnd"/>
          </w:p>
        </w:tc>
      </w:tr>
      <w:tr w:rsidR="00C94707" w14:paraId="1DEA111E" w14:textId="77777777" w:rsidTr="00C94707">
        <w:trPr>
          <w:trHeight w:val="6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823E2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974BF0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4913FF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591075D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D4399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507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B19E7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HI2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19CBF9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B2C98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dfrA1, aadA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ac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A), sul1</w:t>
            </w:r>
          </w:p>
        </w:tc>
      </w:tr>
      <w:tr w:rsidR="00C94707" w14:paraId="05F2F751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9F73E8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2E541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5DA54B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29AF01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FA2F0C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EBC72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435325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T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D98C96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C94707" w14:paraId="719AAAAA" w14:textId="77777777" w:rsidTr="00C94707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0680F7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8E79D1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E42AF4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D50BF5C" w14:textId="77777777" w:rsidR="00C94707" w:rsidRDefault="00C94707" w:rsidP="00A2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DCA1BD7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TEEc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D9AE4C4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A470EFD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316ED4F" w14:textId="77777777" w:rsidR="00C94707" w:rsidRDefault="00C94707" w:rsidP="00A2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</w:tbl>
    <w:p w14:paraId="090B0981" w14:textId="77777777" w:rsidR="00981D23" w:rsidRDefault="00981D23"/>
    <w:sectPr w:rsidR="00981D23" w:rsidSect="00C947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23C6F"/>
    <w:multiLevelType w:val="multilevel"/>
    <w:tmpl w:val="5C26A7F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45ED5043"/>
    <w:multiLevelType w:val="multilevel"/>
    <w:tmpl w:val="D6B4591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" w15:restartNumberingAfterBreak="0">
    <w:nsid w:val="675A30EA"/>
    <w:multiLevelType w:val="multilevel"/>
    <w:tmpl w:val="9516E4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AA55205"/>
    <w:multiLevelType w:val="hybridMultilevel"/>
    <w:tmpl w:val="A6D4A3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9680270">
    <w:abstractNumId w:val="0"/>
  </w:num>
  <w:num w:numId="2" w16cid:durableId="345836448">
    <w:abstractNumId w:val="1"/>
  </w:num>
  <w:num w:numId="3" w16cid:durableId="1169636207">
    <w:abstractNumId w:val="2"/>
  </w:num>
  <w:num w:numId="4" w16cid:durableId="15945866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19"/>
    <w:rsid w:val="000908D6"/>
    <w:rsid w:val="00405006"/>
    <w:rsid w:val="00456EA6"/>
    <w:rsid w:val="004770F1"/>
    <w:rsid w:val="004A64EE"/>
    <w:rsid w:val="004E148E"/>
    <w:rsid w:val="00635B31"/>
    <w:rsid w:val="0070729B"/>
    <w:rsid w:val="00737EFA"/>
    <w:rsid w:val="00981D23"/>
    <w:rsid w:val="00B67CB8"/>
    <w:rsid w:val="00C15F29"/>
    <w:rsid w:val="00C66019"/>
    <w:rsid w:val="00C94707"/>
    <w:rsid w:val="00E04392"/>
    <w:rsid w:val="00EF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15EB5C4"/>
  <w15:chartTrackingRefBased/>
  <w15:docId w15:val="{32F23516-65D5-4AB4-AF0D-8E2AE435F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707"/>
    <w:rPr>
      <w:rFonts w:ascii="Calibri" w:eastAsia="Calibri" w:hAnsi="Calibri" w:cs="Calibri"/>
      <w:kern w:val="0"/>
      <w:lang w:eastAsia="en-ZA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C947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70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70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70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70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70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707"/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707"/>
    <w:rPr>
      <w:rFonts w:ascii="Calibri" w:eastAsia="Calibri" w:hAnsi="Calibri" w:cs="Calibri"/>
      <w:b/>
      <w:kern w:val="0"/>
      <w:sz w:val="36"/>
      <w:szCs w:val="36"/>
      <w:lang w:eastAsia="en-Z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707"/>
    <w:rPr>
      <w:rFonts w:ascii="Calibri" w:eastAsia="Calibri" w:hAnsi="Calibri" w:cs="Calibri"/>
      <w:b/>
      <w:kern w:val="0"/>
      <w:sz w:val="28"/>
      <w:szCs w:val="28"/>
      <w:lang w:eastAsia="en-Z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707"/>
    <w:rPr>
      <w:rFonts w:ascii="Calibri" w:eastAsia="Calibri" w:hAnsi="Calibri" w:cs="Calibri"/>
      <w:b/>
      <w:kern w:val="0"/>
      <w:sz w:val="24"/>
      <w:szCs w:val="24"/>
      <w:lang w:eastAsia="en-Z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707"/>
    <w:rPr>
      <w:rFonts w:ascii="Calibri" w:eastAsia="Calibri" w:hAnsi="Calibri" w:cs="Calibri"/>
      <w:b/>
      <w:kern w:val="0"/>
      <w:lang w:eastAsia="en-Z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707"/>
    <w:rPr>
      <w:rFonts w:ascii="Calibri" w:eastAsia="Calibri" w:hAnsi="Calibri" w:cs="Calibri"/>
      <w:b/>
      <w:kern w:val="0"/>
      <w:sz w:val="20"/>
      <w:szCs w:val="20"/>
      <w:lang w:eastAsia="en-Z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9470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94707"/>
    <w:rPr>
      <w:rFonts w:ascii="Calibri" w:eastAsia="Calibri" w:hAnsi="Calibri" w:cs="Calibri"/>
      <w:b/>
      <w:kern w:val="0"/>
      <w:sz w:val="72"/>
      <w:szCs w:val="72"/>
      <w:lang w:eastAsia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4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47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707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Header">
    <w:name w:val="header"/>
    <w:basedOn w:val="Normal"/>
    <w:link w:val="HeaderChar"/>
    <w:uiPriority w:val="99"/>
    <w:rsid w:val="00C94707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94707"/>
    <w:rPr>
      <w:rFonts w:ascii="Arial" w:eastAsia="Times New Roman" w:hAnsi="Arial" w:cs="Times New Roman"/>
      <w:kern w:val="0"/>
      <w:sz w:val="24"/>
      <w:szCs w:val="20"/>
      <w:lang w:eastAsia="en-ZA"/>
      <w14:ligatures w14:val="none"/>
    </w:rPr>
  </w:style>
  <w:style w:type="table" w:styleId="TableGrid">
    <w:name w:val="Table Grid"/>
    <w:basedOn w:val="TableNormal"/>
    <w:uiPriority w:val="59"/>
    <w:rsid w:val="00C94707"/>
    <w:pPr>
      <w:spacing w:after="0" w:line="240" w:lineRule="auto"/>
    </w:pPr>
    <w:rPr>
      <w:rFonts w:ascii="Arial" w:eastAsia="Calibri" w:hAnsi="Arial" w:cs="Calibri"/>
      <w:kern w:val="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4707"/>
    <w:pPr>
      <w:ind w:left="720"/>
      <w:contextualSpacing/>
    </w:pPr>
  </w:style>
  <w:style w:type="paragraph" w:customStyle="1" w:styleId="Default">
    <w:name w:val="Default"/>
    <w:rsid w:val="00C9470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character" w:styleId="Hyperlink">
    <w:name w:val="Hyperlink"/>
    <w:basedOn w:val="DefaultParagraphFont"/>
    <w:uiPriority w:val="99"/>
    <w:unhideWhenUsed/>
    <w:rsid w:val="00C947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470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947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rsid w:val="00C94707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94707"/>
    <w:rPr>
      <w:rFonts w:ascii="Arial" w:eastAsia="Arial" w:hAnsi="Arial" w:cs="Arial"/>
      <w:color w:val="000000"/>
      <w:kern w:val="0"/>
      <w:sz w:val="24"/>
      <w:szCs w:val="24"/>
      <w:lang w:val="en-US"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707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paragraph" w:styleId="Revision">
    <w:name w:val="Revision"/>
    <w:hidden/>
    <w:uiPriority w:val="99"/>
    <w:semiHidden/>
    <w:rsid w:val="00C94707"/>
    <w:pPr>
      <w:spacing w:after="0" w:line="240" w:lineRule="auto"/>
    </w:pPr>
    <w:rPr>
      <w:rFonts w:ascii="Calibri" w:eastAsia="Calibri" w:hAnsi="Calibri" w:cs="Calibri"/>
      <w:kern w:val="0"/>
      <w:lang w:eastAsia="en-ZA"/>
      <w14:ligatures w14:val="none"/>
    </w:rPr>
  </w:style>
  <w:style w:type="paragraph" w:customStyle="1" w:styleId="nova-legacy-e-listitem">
    <w:name w:val="nova-legacy-e-list__item"/>
    <w:basedOn w:val="Normal"/>
    <w:rsid w:val="00C94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va-legacy-c-buttonlabel">
    <w:name w:val="nova-legacy-c-button__label"/>
    <w:basedOn w:val="DefaultParagraphFont"/>
    <w:rsid w:val="00C94707"/>
  </w:style>
  <w:style w:type="character" w:styleId="Emphasis">
    <w:name w:val="Emphasis"/>
    <w:basedOn w:val="DefaultParagraphFont"/>
    <w:uiPriority w:val="20"/>
    <w:qFormat/>
    <w:rsid w:val="00C9470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9470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947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707"/>
    <w:rPr>
      <w:rFonts w:ascii="Segoe UI" w:eastAsia="Calibri" w:hAnsi="Segoe UI" w:cs="Segoe UI"/>
      <w:kern w:val="0"/>
      <w:sz w:val="18"/>
      <w:szCs w:val="18"/>
      <w:lang w:eastAsia="en-ZA"/>
      <w14:ligatures w14:val="none"/>
    </w:rPr>
  </w:style>
  <w:style w:type="character" w:customStyle="1" w:styleId="title-text">
    <w:name w:val="title-text"/>
    <w:basedOn w:val="DefaultParagraphFont"/>
    <w:rsid w:val="00C94707"/>
  </w:style>
  <w:style w:type="character" w:customStyle="1" w:styleId="fm-vol-iss-date">
    <w:name w:val="fm-vol-iss-date"/>
    <w:basedOn w:val="DefaultParagraphFont"/>
    <w:rsid w:val="00C94707"/>
  </w:style>
  <w:style w:type="character" w:customStyle="1" w:styleId="doi">
    <w:name w:val="doi"/>
    <w:basedOn w:val="DefaultParagraphFont"/>
    <w:rsid w:val="00C94707"/>
  </w:style>
  <w:style w:type="character" w:customStyle="1" w:styleId="fm-citation-ids-label">
    <w:name w:val="fm-citation-ids-label"/>
    <w:basedOn w:val="DefaultParagraphFont"/>
    <w:rsid w:val="00C94707"/>
  </w:style>
  <w:style w:type="paragraph" w:styleId="Bibliography">
    <w:name w:val="Bibliography"/>
    <w:basedOn w:val="Normal"/>
    <w:next w:val="Normal"/>
    <w:uiPriority w:val="37"/>
    <w:unhideWhenUsed/>
    <w:rsid w:val="00C94707"/>
  </w:style>
  <w:style w:type="paragraph" w:customStyle="1" w:styleId="msonormal0">
    <w:name w:val="msonormal"/>
    <w:basedOn w:val="Normal"/>
    <w:rsid w:val="00C94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94707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C9470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470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C9470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94707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C9470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9470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94707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94707"/>
    <w:pPr>
      <w:pBdr>
        <w:top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C94707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C947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C94707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94707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94707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C94707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C94707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9470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C94707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94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C94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7">
    <w:name w:val="font7"/>
    <w:basedOn w:val="Normal"/>
    <w:rsid w:val="00C94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1">
    <w:name w:val="xl81"/>
    <w:basedOn w:val="Normal"/>
    <w:rsid w:val="00C9470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9470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9470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C9470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angria">
    <w:name w:val="sangria"/>
    <w:basedOn w:val="Normal"/>
    <w:rsid w:val="00C94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707"/>
    <w:rPr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C94707"/>
    <w:rPr>
      <w:rFonts w:ascii="Calibri" w:eastAsia="Calibri" w:hAnsi="Calibri" w:cs="Calibri"/>
      <w:color w:val="5A5A5A"/>
      <w:kern w:val="0"/>
      <w:lang w:eastAsia="en-ZA"/>
      <w14:ligatures w14:val="none"/>
    </w:rPr>
  </w:style>
  <w:style w:type="paragraph" w:customStyle="1" w:styleId="xl85">
    <w:name w:val="xl85"/>
    <w:basedOn w:val="Normal"/>
    <w:rsid w:val="00C9470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6">
    <w:name w:val="xl86"/>
    <w:basedOn w:val="Normal"/>
    <w:rsid w:val="00C9470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7">
    <w:name w:val="xl87"/>
    <w:basedOn w:val="Normal"/>
    <w:rsid w:val="00C9470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C9470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9">
    <w:name w:val="xl89"/>
    <w:basedOn w:val="Normal"/>
    <w:rsid w:val="00C9470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C9470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C94707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C9470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3">
    <w:name w:val="xl93"/>
    <w:basedOn w:val="Normal"/>
    <w:rsid w:val="00C94707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C94707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C94707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6">
    <w:name w:val="xl96"/>
    <w:basedOn w:val="Normal"/>
    <w:rsid w:val="00C94707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7">
    <w:name w:val="xl97"/>
    <w:basedOn w:val="Normal"/>
    <w:rsid w:val="00C9470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C9470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9">
    <w:name w:val="xl99"/>
    <w:basedOn w:val="Normal"/>
    <w:rsid w:val="00C9470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C9470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C9470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2">
    <w:name w:val="xl102"/>
    <w:basedOn w:val="Normal"/>
    <w:rsid w:val="00C9470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3">
    <w:name w:val="xl103"/>
    <w:basedOn w:val="Normal"/>
    <w:rsid w:val="00C9470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4">
    <w:name w:val="xl104"/>
    <w:basedOn w:val="Normal"/>
    <w:rsid w:val="00C94707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5">
    <w:name w:val="xl105"/>
    <w:basedOn w:val="Normal"/>
    <w:rsid w:val="00C94707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94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18">
    <w:name w:val="18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C94707"/>
    <w:pPr>
      <w:spacing w:after="0" w:line="240" w:lineRule="auto"/>
    </w:pPr>
    <w:rPr>
      <w:rFonts w:ascii="Arial" w:eastAsia="Arial" w:hAnsi="Arial" w:cs="Arial"/>
      <w:kern w:val="0"/>
      <w:lang w:eastAsia="en-ZA"/>
      <w14:ligatures w14:val="none"/>
    </w:rPr>
    <w:tblPr>
      <w:tblStyleRowBandSize w:val="1"/>
      <w:tblStyleColBandSize w:val="1"/>
    </w:tblPr>
  </w:style>
  <w:style w:type="table" w:customStyle="1" w:styleId="16">
    <w:name w:val="16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4">
    <w:name w:val="14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C94707"/>
    <w:rPr>
      <w:rFonts w:ascii="Calibri" w:eastAsia="Calibri" w:hAnsi="Calibri" w:cs="Calibri"/>
      <w:kern w:val="0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66</Words>
  <Characters>6898</Characters>
  <Application>Microsoft Office Word</Application>
  <DocSecurity>0</DocSecurity>
  <Lines>2055</Lines>
  <Paragraphs>726</Paragraphs>
  <ScaleCrop>false</ScaleCrop>
  <Company/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 Viviers</dc:creator>
  <cp:keywords/>
  <dc:description/>
  <cp:lastModifiedBy>Dr. L Richter</cp:lastModifiedBy>
  <cp:revision>2</cp:revision>
  <dcterms:created xsi:type="dcterms:W3CDTF">2025-05-12T08:57:00Z</dcterms:created>
  <dcterms:modified xsi:type="dcterms:W3CDTF">2025-05-1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e25a71-a02b-4c35-92f8-fa93ab1aab6e</vt:lpwstr>
  </property>
</Properties>
</file>